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9A5FE8" w14:textId="1F9A99FF" w:rsidR="00D05AE7" w:rsidRPr="00FA6024" w:rsidRDefault="0045481B" w:rsidP="00E131FF">
      <w:pPr>
        <w:spacing w:line="360" w:lineRule="auto"/>
        <w:rPr>
          <w:b/>
          <w:sz w:val="22"/>
          <w:szCs w:val="22"/>
        </w:rPr>
      </w:pPr>
      <w:r>
        <w:rPr>
          <w:b/>
          <w:color w:val="000000" w:themeColor="text1"/>
          <w:sz w:val="22"/>
          <w:szCs w:val="22"/>
        </w:rPr>
        <w:t xml:space="preserve">Suppl. </w:t>
      </w:r>
      <w:r w:rsidR="00D05AE7" w:rsidRPr="00041FD0">
        <w:rPr>
          <w:b/>
          <w:color w:val="000000" w:themeColor="text1"/>
          <w:sz w:val="22"/>
          <w:szCs w:val="22"/>
        </w:rPr>
        <w:t>Table</w:t>
      </w:r>
      <w:r w:rsidR="00D05AE7">
        <w:rPr>
          <w:b/>
          <w:color w:val="000000" w:themeColor="text1"/>
          <w:sz w:val="22"/>
          <w:szCs w:val="22"/>
        </w:rPr>
        <w:t xml:space="preserve"> </w:t>
      </w:r>
      <w:r w:rsidR="00E131FF">
        <w:rPr>
          <w:b/>
          <w:color w:val="000000" w:themeColor="text1"/>
          <w:sz w:val="22"/>
          <w:szCs w:val="22"/>
        </w:rPr>
        <w:t>3</w:t>
      </w:r>
      <w:r w:rsidR="00D05AE7" w:rsidRPr="00041FD0">
        <w:rPr>
          <w:b/>
          <w:color w:val="000000" w:themeColor="text1"/>
          <w:sz w:val="22"/>
          <w:szCs w:val="22"/>
        </w:rPr>
        <w:t xml:space="preserve">: </w:t>
      </w:r>
      <w:r w:rsidR="00D05AE7" w:rsidRPr="00041FD0">
        <w:rPr>
          <w:b/>
          <w:sz w:val="22"/>
          <w:szCs w:val="22"/>
        </w:rPr>
        <w:t xml:space="preserve">Intersection analysis of </w:t>
      </w:r>
      <w:r w:rsidR="00D05AE7" w:rsidRPr="00041FD0">
        <w:rPr>
          <w:b/>
          <w:i/>
          <w:sz w:val="22"/>
          <w:szCs w:val="22"/>
        </w:rPr>
        <w:t>APP/PSEN1</w:t>
      </w:r>
      <w:r w:rsidR="00D05AE7" w:rsidRPr="00041FD0">
        <w:rPr>
          <w:b/>
          <w:sz w:val="22"/>
          <w:szCs w:val="22"/>
        </w:rPr>
        <w:t xml:space="preserve"> mouse signature with multiple AD gene expression signatures previously identified in human brains. Intersection analysis results were obtained from the Fisher’s exact test (FET).</w:t>
      </w:r>
    </w:p>
    <w:tbl>
      <w:tblPr>
        <w:tblW w:w="10528" w:type="dxa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807"/>
        <w:gridCol w:w="1976"/>
        <w:gridCol w:w="851"/>
        <w:gridCol w:w="1134"/>
        <w:gridCol w:w="1366"/>
        <w:gridCol w:w="618"/>
        <w:gridCol w:w="888"/>
        <w:gridCol w:w="888"/>
      </w:tblGrid>
      <w:tr w:rsidR="00D05AE7" w:rsidRPr="006A409F" w14:paraId="7D787B97" w14:textId="77777777" w:rsidTr="005C708E">
        <w:trPr>
          <w:trHeight w:val="227"/>
        </w:trPr>
        <w:tc>
          <w:tcPr>
            <w:tcW w:w="2807" w:type="dxa"/>
            <w:tcBorders>
              <w:top w:val="single" w:sz="8" w:space="0" w:color="000000"/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245E09E5" w14:textId="77777777" w:rsidR="00D05AE7" w:rsidRPr="006A409F" w:rsidRDefault="00D05AE7" w:rsidP="005C708E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6A409F">
              <w:rPr>
                <w:rFonts w:ascii="Arial" w:hAnsi="Arial" w:cs="Arial"/>
                <w:b/>
                <w:bCs/>
                <w:sz w:val="15"/>
                <w:szCs w:val="15"/>
              </w:rPr>
              <w:t>HumanDEGs</w:t>
            </w:r>
            <w:proofErr w:type="spellEnd"/>
          </w:p>
        </w:tc>
        <w:tc>
          <w:tcPr>
            <w:tcW w:w="1976" w:type="dxa"/>
            <w:tcBorders>
              <w:top w:val="single" w:sz="8" w:space="0" w:color="000000"/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46AE5C06" w14:textId="77777777" w:rsidR="00D05AE7" w:rsidRPr="006A409F" w:rsidRDefault="00D05AE7" w:rsidP="005C708E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6A409F">
              <w:rPr>
                <w:rFonts w:ascii="Arial" w:hAnsi="Arial" w:cs="Arial"/>
                <w:b/>
                <w:bCs/>
                <w:sz w:val="15"/>
                <w:szCs w:val="15"/>
              </w:rPr>
              <w:t>MouseDEGs</w:t>
            </w:r>
            <w:proofErr w:type="spellEnd"/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2A0D371C" w14:textId="77777777" w:rsidR="00D05AE7" w:rsidRPr="006A409F" w:rsidRDefault="00D05AE7" w:rsidP="005C708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A409F">
              <w:rPr>
                <w:rFonts w:ascii="Arial" w:hAnsi="Arial" w:cs="Arial"/>
                <w:b/>
                <w:bCs/>
                <w:sz w:val="15"/>
                <w:szCs w:val="15"/>
              </w:rPr>
              <w:t>Overlap#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5807FA59" w14:textId="77777777" w:rsidR="00D05AE7" w:rsidRPr="006A409F" w:rsidRDefault="00D05AE7" w:rsidP="005C708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6A409F">
              <w:rPr>
                <w:rFonts w:ascii="Arial" w:hAnsi="Arial" w:cs="Arial"/>
                <w:b/>
                <w:bCs/>
                <w:sz w:val="15"/>
                <w:szCs w:val="15"/>
              </w:rPr>
              <w:t>MouseDEGs</w:t>
            </w:r>
            <w:proofErr w:type="spellEnd"/>
            <w:r w:rsidRPr="006A409F">
              <w:rPr>
                <w:rFonts w:ascii="Arial" w:hAnsi="Arial" w:cs="Arial"/>
                <w:b/>
                <w:bCs/>
                <w:sz w:val="15"/>
                <w:szCs w:val="15"/>
              </w:rPr>
              <w:t>#</w:t>
            </w:r>
          </w:p>
        </w:tc>
        <w:tc>
          <w:tcPr>
            <w:tcW w:w="1366" w:type="dxa"/>
            <w:tcBorders>
              <w:top w:val="single" w:sz="8" w:space="0" w:color="000000"/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451C059E" w14:textId="77777777" w:rsidR="00D05AE7" w:rsidRPr="006A409F" w:rsidRDefault="00D05AE7" w:rsidP="005C708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6A409F">
              <w:rPr>
                <w:rFonts w:ascii="Arial" w:hAnsi="Arial" w:cs="Arial"/>
                <w:b/>
                <w:bCs/>
                <w:sz w:val="15"/>
                <w:szCs w:val="15"/>
              </w:rPr>
              <w:t>HumanDEGs</w:t>
            </w:r>
            <w:proofErr w:type="spellEnd"/>
            <w:r w:rsidRPr="006A409F">
              <w:rPr>
                <w:rFonts w:ascii="Arial" w:hAnsi="Arial" w:cs="Arial"/>
                <w:b/>
                <w:bCs/>
                <w:sz w:val="15"/>
                <w:szCs w:val="15"/>
              </w:rPr>
              <w:t>#</w:t>
            </w:r>
          </w:p>
        </w:tc>
        <w:tc>
          <w:tcPr>
            <w:tcW w:w="618" w:type="dxa"/>
            <w:tcBorders>
              <w:top w:val="single" w:sz="8" w:space="0" w:color="000000"/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5F105DB5" w14:textId="77777777" w:rsidR="00D05AE7" w:rsidRPr="006A409F" w:rsidRDefault="00D05AE7" w:rsidP="005C708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A409F">
              <w:rPr>
                <w:rFonts w:ascii="Arial" w:hAnsi="Arial" w:cs="Arial"/>
                <w:b/>
                <w:bCs/>
                <w:sz w:val="15"/>
                <w:szCs w:val="15"/>
              </w:rPr>
              <w:t>FE</w:t>
            </w:r>
          </w:p>
        </w:tc>
        <w:tc>
          <w:tcPr>
            <w:tcW w:w="888" w:type="dxa"/>
            <w:tcBorders>
              <w:top w:val="single" w:sz="8" w:space="0" w:color="000000"/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11E7C465" w14:textId="77777777" w:rsidR="00D05AE7" w:rsidRPr="006A409F" w:rsidRDefault="00D05AE7" w:rsidP="005C708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6A409F">
              <w:rPr>
                <w:rFonts w:ascii="Arial" w:hAnsi="Arial" w:cs="Arial"/>
                <w:b/>
                <w:bCs/>
                <w:sz w:val="15"/>
                <w:szCs w:val="15"/>
              </w:rPr>
              <w:t>Pvalue</w:t>
            </w:r>
            <w:proofErr w:type="spellEnd"/>
          </w:p>
        </w:tc>
        <w:tc>
          <w:tcPr>
            <w:tcW w:w="888" w:type="dxa"/>
            <w:tcBorders>
              <w:top w:val="single" w:sz="8" w:space="0" w:color="000000"/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03660FCA" w14:textId="77777777" w:rsidR="00D05AE7" w:rsidRPr="006A409F" w:rsidRDefault="00D05AE7" w:rsidP="005C708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6A409F">
              <w:rPr>
                <w:rFonts w:ascii="Arial" w:hAnsi="Arial" w:cs="Arial"/>
                <w:b/>
                <w:bCs/>
                <w:sz w:val="15"/>
                <w:szCs w:val="15"/>
              </w:rPr>
              <w:t>P.adj</w:t>
            </w:r>
            <w:proofErr w:type="spellEnd"/>
          </w:p>
        </w:tc>
      </w:tr>
      <w:tr w:rsidR="00D05AE7" w:rsidRPr="006A409F" w14:paraId="772240E4" w14:textId="77777777" w:rsidTr="005C708E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2807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122A4D70" w14:textId="77777777" w:rsidR="00D05AE7" w:rsidRPr="006A409F" w:rsidRDefault="00D05AE7" w:rsidP="005C708E">
            <w:pPr>
              <w:rPr>
                <w:rFonts w:ascii="Arial" w:hAnsi="Arial" w:cs="Arial"/>
                <w:sz w:val="15"/>
                <w:szCs w:val="15"/>
              </w:rPr>
            </w:pPr>
            <w:r w:rsidRPr="006A409F">
              <w:rPr>
                <w:rFonts w:ascii="Arial" w:hAnsi="Arial" w:cs="Arial"/>
                <w:sz w:val="15"/>
                <w:szCs w:val="15"/>
              </w:rPr>
              <w:t>Miller_2013.up.in.HippCA3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7BE985A5" w14:textId="77777777" w:rsidR="00D05AE7" w:rsidRPr="006A409F" w:rsidRDefault="00D05AE7" w:rsidP="005C708E">
            <w:pPr>
              <w:rPr>
                <w:rFonts w:ascii="Arial" w:hAnsi="Arial" w:cs="Arial"/>
                <w:sz w:val="15"/>
                <w:szCs w:val="15"/>
              </w:rPr>
            </w:pPr>
            <w:r w:rsidRPr="0035624A">
              <w:rPr>
                <w:rFonts w:ascii="Arial" w:hAnsi="Arial" w:cs="Arial"/>
                <w:i/>
                <w:sz w:val="15"/>
                <w:szCs w:val="15"/>
              </w:rPr>
              <w:t>APP/PSEN1 vs</w:t>
            </w:r>
            <w:r w:rsidRPr="006A409F">
              <w:rPr>
                <w:rFonts w:ascii="Arial" w:hAnsi="Arial" w:cs="Arial"/>
                <w:sz w:val="15"/>
                <w:szCs w:val="15"/>
              </w:rPr>
              <w:t xml:space="preserve"> WT (Up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48B9017A" w14:textId="77777777" w:rsidR="00D05AE7" w:rsidRPr="006A409F" w:rsidRDefault="00D05AE7" w:rsidP="005C708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A409F">
              <w:rPr>
                <w:rFonts w:ascii="Arial" w:hAnsi="Arial" w:cs="Arial"/>
                <w:sz w:val="15"/>
                <w:szCs w:val="15"/>
              </w:rPr>
              <w:t>1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7C7A8CF1" w14:textId="77777777" w:rsidR="00D05AE7" w:rsidRPr="006A409F" w:rsidRDefault="00D05AE7" w:rsidP="005C708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A409F">
              <w:rPr>
                <w:rFonts w:ascii="Arial" w:hAnsi="Arial" w:cs="Arial"/>
                <w:sz w:val="15"/>
                <w:szCs w:val="15"/>
              </w:rPr>
              <w:t>151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047E01C6" w14:textId="77777777" w:rsidR="00D05AE7" w:rsidRPr="006A409F" w:rsidRDefault="00D05AE7" w:rsidP="005C708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A409F">
              <w:rPr>
                <w:rFonts w:ascii="Arial" w:hAnsi="Arial" w:cs="Arial"/>
                <w:sz w:val="15"/>
                <w:szCs w:val="15"/>
              </w:rPr>
              <w:t>354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7116C518" w14:textId="77777777" w:rsidR="00D05AE7" w:rsidRPr="006A409F" w:rsidRDefault="00D05AE7" w:rsidP="005C708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A409F">
              <w:rPr>
                <w:rFonts w:ascii="Arial" w:hAnsi="Arial" w:cs="Arial"/>
                <w:sz w:val="15"/>
                <w:szCs w:val="15"/>
              </w:rPr>
              <w:t>4.1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11942474" w14:textId="77777777" w:rsidR="00D05AE7" w:rsidRPr="006A409F" w:rsidRDefault="00D05AE7" w:rsidP="005C708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A409F">
              <w:rPr>
                <w:rFonts w:ascii="Arial" w:hAnsi="Arial" w:cs="Arial"/>
                <w:sz w:val="15"/>
                <w:szCs w:val="15"/>
              </w:rPr>
              <w:t>1.69E-06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7B473DFE" w14:textId="77777777" w:rsidR="00D05AE7" w:rsidRPr="006A409F" w:rsidRDefault="00D05AE7" w:rsidP="005C708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A409F">
              <w:rPr>
                <w:rFonts w:ascii="Arial" w:hAnsi="Arial" w:cs="Arial"/>
                <w:sz w:val="15"/>
                <w:szCs w:val="15"/>
              </w:rPr>
              <w:t>0.000614</w:t>
            </w:r>
          </w:p>
        </w:tc>
      </w:tr>
      <w:tr w:rsidR="00D05AE7" w:rsidRPr="006A409F" w14:paraId="3E9120FC" w14:textId="77777777" w:rsidTr="005C708E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2807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78206256" w14:textId="77777777" w:rsidR="00D05AE7" w:rsidRPr="006A409F" w:rsidRDefault="00D05AE7" w:rsidP="005C708E">
            <w:pPr>
              <w:rPr>
                <w:rFonts w:ascii="Arial" w:hAnsi="Arial" w:cs="Arial"/>
                <w:sz w:val="15"/>
                <w:szCs w:val="15"/>
              </w:rPr>
            </w:pPr>
            <w:r w:rsidRPr="006A409F">
              <w:rPr>
                <w:rFonts w:ascii="Arial" w:hAnsi="Arial" w:cs="Arial"/>
                <w:sz w:val="15"/>
                <w:szCs w:val="15"/>
              </w:rPr>
              <w:t>Miller_2013.up.in.HippCA1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0D6972A9" w14:textId="77777777" w:rsidR="00D05AE7" w:rsidRPr="006A409F" w:rsidRDefault="00D05AE7" w:rsidP="005C708E">
            <w:pPr>
              <w:rPr>
                <w:rFonts w:ascii="Arial" w:hAnsi="Arial" w:cs="Arial"/>
                <w:sz w:val="15"/>
                <w:szCs w:val="15"/>
              </w:rPr>
            </w:pPr>
            <w:r w:rsidRPr="0035624A">
              <w:rPr>
                <w:rFonts w:ascii="Arial" w:hAnsi="Arial" w:cs="Arial"/>
                <w:i/>
                <w:sz w:val="15"/>
                <w:szCs w:val="15"/>
              </w:rPr>
              <w:t>APP/PSEN1 vs</w:t>
            </w:r>
            <w:r w:rsidRPr="006A409F">
              <w:rPr>
                <w:rFonts w:ascii="Arial" w:hAnsi="Arial" w:cs="Arial"/>
                <w:sz w:val="15"/>
                <w:szCs w:val="15"/>
              </w:rPr>
              <w:t xml:space="preserve"> WT (Up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216062C9" w14:textId="77777777" w:rsidR="00D05AE7" w:rsidRPr="006A409F" w:rsidRDefault="00D05AE7" w:rsidP="005C708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A409F">
              <w:rPr>
                <w:rFonts w:ascii="Arial" w:hAnsi="Arial" w:cs="Arial"/>
                <w:sz w:val="15"/>
                <w:szCs w:val="15"/>
              </w:rPr>
              <w:t>1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09BA8500" w14:textId="77777777" w:rsidR="00D05AE7" w:rsidRPr="006A409F" w:rsidRDefault="00D05AE7" w:rsidP="005C708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A409F">
              <w:rPr>
                <w:rFonts w:ascii="Arial" w:hAnsi="Arial" w:cs="Arial"/>
                <w:sz w:val="15"/>
                <w:szCs w:val="15"/>
              </w:rPr>
              <w:t>151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538D0B85" w14:textId="77777777" w:rsidR="00D05AE7" w:rsidRPr="006A409F" w:rsidRDefault="00D05AE7" w:rsidP="005C708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A409F">
              <w:rPr>
                <w:rFonts w:ascii="Arial" w:hAnsi="Arial" w:cs="Arial"/>
                <w:sz w:val="15"/>
                <w:szCs w:val="15"/>
              </w:rPr>
              <w:t>524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64FFC1D5" w14:textId="77777777" w:rsidR="00D05AE7" w:rsidRPr="006A409F" w:rsidRDefault="00D05AE7" w:rsidP="005C708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A409F">
              <w:rPr>
                <w:rFonts w:ascii="Arial" w:hAnsi="Arial" w:cs="Arial"/>
                <w:sz w:val="15"/>
                <w:szCs w:val="15"/>
              </w:rPr>
              <w:t>3.3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42BC0463" w14:textId="77777777" w:rsidR="00D05AE7" w:rsidRPr="006A409F" w:rsidRDefault="00D05AE7" w:rsidP="005C708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A409F">
              <w:rPr>
                <w:rFonts w:ascii="Arial" w:hAnsi="Arial" w:cs="Arial"/>
                <w:sz w:val="15"/>
                <w:szCs w:val="15"/>
              </w:rPr>
              <w:t>4.53E-06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4201150B" w14:textId="77777777" w:rsidR="00D05AE7" w:rsidRPr="006A409F" w:rsidRDefault="00D05AE7" w:rsidP="005C708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A409F">
              <w:rPr>
                <w:rFonts w:ascii="Arial" w:hAnsi="Arial" w:cs="Arial"/>
                <w:sz w:val="15"/>
                <w:szCs w:val="15"/>
              </w:rPr>
              <w:t>0.000811</w:t>
            </w:r>
          </w:p>
        </w:tc>
      </w:tr>
      <w:tr w:rsidR="00D05AE7" w:rsidRPr="006A409F" w14:paraId="5DE4061E" w14:textId="77777777" w:rsidTr="005C708E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2807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60AB4327" w14:textId="77777777" w:rsidR="00D05AE7" w:rsidRPr="006A409F" w:rsidRDefault="00D05AE7" w:rsidP="005C708E">
            <w:pPr>
              <w:rPr>
                <w:rFonts w:ascii="Arial" w:hAnsi="Arial" w:cs="Arial"/>
                <w:sz w:val="15"/>
                <w:szCs w:val="15"/>
              </w:rPr>
            </w:pPr>
            <w:r w:rsidRPr="006A409F">
              <w:rPr>
                <w:rFonts w:ascii="Arial" w:hAnsi="Arial" w:cs="Arial"/>
                <w:sz w:val="15"/>
                <w:szCs w:val="15"/>
              </w:rPr>
              <w:t>Miller_2013.up.in.HippCA3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253C26AE" w14:textId="77777777" w:rsidR="00D05AE7" w:rsidRPr="006A409F" w:rsidRDefault="00D05AE7" w:rsidP="005C708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i/>
                <w:sz w:val="15"/>
                <w:szCs w:val="15"/>
              </w:rPr>
              <w:t>APP/PSEN</w:t>
            </w:r>
            <w:proofErr w:type="gramStart"/>
            <w:r>
              <w:rPr>
                <w:rFonts w:ascii="Arial" w:hAnsi="Arial" w:cs="Arial"/>
                <w:i/>
                <w:sz w:val="15"/>
                <w:szCs w:val="15"/>
              </w:rPr>
              <w:t>1;</w:t>
            </w:r>
            <w:r w:rsidRPr="0035624A">
              <w:rPr>
                <w:rFonts w:ascii="Arial" w:hAnsi="Arial" w:cs="Arial"/>
                <w:i/>
                <w:sz w:val="15"/>
                <w:szCs w:val="15"/>
              </w:rPr>
              <w:t>Tyrobp</w:t>
            </w:r>
            <w:proofErr w:type="gramEnd"/>
            <w:r w:rsidRPr="0035624A">
              <w:rPr>
                <w:rFonts w:ascii="Arial" w:hAnsi="Arial" w:cs="Arial"/>
                <w:i/>
                <w:sz w:val="15"/>
                <w:szCs w:val="15"/>
              </w:rPr>
              <w:t xml:space="preserve">(+/-) vs </w:t>
            </w:r>
            <w:proofErr w:type="spellStart"/>
            <w:r w:rsidRPr="0035624A">
              <w:rPr>
                <w:rFonts w:ascii="Arial" w:hAnsi="Arial" w:cs="Arial"/>
                <w:i/>
                <w:sz w:val="15"/>
                <w:szCs w:val="15"/>
              </w:rPr>
              <w:t>Tyrobp</w:t>
            </w:r>
            <w:proofErr w:type="spellEnd"/>
            <w:r w:rsidRPr="0035624A">
              <w:rPr>
                <w:rFonts w:ascii="Arial" w:hAnsi="Arial" w:cs="Arial"/>
                <w:i/>
                <w:sz w:val="15"/>
                <w:szCs w:val="15"/>
              </w:rPr>
              <w:t xml:space="preserve"> (+/-)</w:t>
            </w:r>
            <w:r w:rsidRPr="006A409F">
              <w:rPr>
                <w:rFonts w:ascii="Arial" w:hAnsi="Arial" w:cs="Arial"/>
                <w:sz w:val="15"/>
                <w:szCs w:val="15"/>
              </w:rPr>
              <w:t xml:space="preserve"> (Up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0FA4B030" w14:textId="77777777" w:rsidR="00D05AE7" w:rsidRPr="006A409F" w:rsidRDefault="00D05AE7" w:rsidP="005C708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A409F">
              <w:rPr>
                <w:rFonts w:ascii="Arial" w:hAnsi="Arial" w:cs="Arial"/>
                <w:sz w:val="15"/>
                <w:szCs w:val="15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3C07E626" w14:textId="77777777" w:rsidR="00D05AE7" w:rsidRPr="006A409F" w:rsidRDefault="00D05AE7" w:rsidP="005C708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A409F">
              <w:rPr>
                <w:rFonts w:ascii="Arial" w:hAnsi="Arial" w:cs="Arial"/>
                <w:sz w:val="15"/>
                <w:szCs w:val="15"/>
              </w:rPr>
              <w:t>81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161508F0" w14:textId="77777777" w:rsidR="00D05AE7" w:rsidRPr="006A409F" w:rsidRDefault="00D05AE7" w:rsidP="005C708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A409F">
              <w:rPr>
                <w:rFonts w:ascii="Arial" w:hAnsi="Arial" w:cs="Arial"/>
                <w:sz w:val="15"/>
                <w:szCs w:val="15"/>
              </w:rPr>
              <w:t>354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40049D74" w14:textId="77777777" w:rsidR="00D05AE7" w:rsidRPr="006A409F" w:rsidRDefault="00D05AE7" w:rsidP="005C708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A409F">
              <w:rPr>
                <w:rFonts w:ascii="Arial" w:hAnsi="Arial" w:cs="Arial"/>
                <w:sz w:val="15"/>
                <w:szCs w:val="15"/>
              </w:rPr>
              <w:t>5.3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0C1942CF" w14:textId="77777777" w:rsidR="00D05AE7" w:rsidRPr="006A409F" w:rsidRDefault="00D05AE7" w:rsidP="005C708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A409F">
              <w:rPr>
                <w:rFonts w:ascii="Arial" w:hAnsi="Arial" w:cs="Arial"/>
                <w:sz w:val="15"/>
                <w:szCs w:val="15"/>
              </w:rPr>
              <w:t>6.68E-06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4024C69B" w14:textId="77777777" w:rsidR="00D05AE7" w:rsidRPr="006A409F" w:rsidRDefault="00D05AE7" w:rsidP="005C708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A409F">
              <w:rPr>
                <w:rFonts w:ascii="Arial" w:hAnsi="Arial" w:cs="Arial"/>
                <w:sz w:val="15"/>
                <w:szCs w:val="15"/>
              </w:rPr>
              <w:t>0.000811</w:t>
            </w:r>
          </w:p>
        </w:tc>
      </w:tr>
      <w:tr w:rsidR="00D05AE7" w:rsidRPr="006A409F" w14:paraId="7E60264B" w14:textId="77777777" w:rsidTr="005C708E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2807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0FCB96A0" w14:textId="77777777" w:rsidR="00D05AE7" w:rsidRPr="006A409F" w:rsidRDefault="00D05AE7" w:rsidP="005C708E">
            <w:pPr>
              <w:rPr>
                <w:rFonts w:ascii="Arial" w:hAnsi="Arial" w:cs="Arial"/>
                <w:sz w:val="15"/>
                <w:szCs w:val="15"/>
              </w:rPr>
            </w:pPr>
            <w:r w:rsidRPr="006A409F">
              <w:rPr>
                <w:rFonts w:ascii="Arial" w:hAnsi="Arial" w:cs="Arial"/>
                <w:sz w:val="15"/>
                <w:szCs w:val="15"/>
              </w:rPr>
              <w:t>Miller_2013.up.in.HippCA1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105E36EB" w14:textId="77777777" w:rsidR="00D05AE7" w:rsidRPr="006A409F" w:rsidRDefault="00D05AE7" w:rsidP="005C708E">
            <w:pPr>
              <w:rPr>
                <w:rFonts w:ascii="Arial" w:hAnsi="Arial" w:cs="Arial"/>
                <w:sz w:val="15"/>
                <w:szCs w:val="15"/>
              </w:rPr>
            </w:pPr>
            <w:r w:rsidRPr="0035624A">
              <w:rPr>
                <w:rFonts w:ascii="Arial" w:hAnsi="Arial" w:cs="Arial"/>
                <w:i/>
                <w:sz w:val="15"/>
                <w:szCs w:val="15"/>
              </w:rPr>
              <w:t>APP/</w:t>
            </w:r>
            <w:r>
              <w:rPr>
                <w:rFonts w:ascii="Arial" w:hAnsi="Arial" w:cs="Arial"/>
                <w:i/>
                <w:sz w:val="15"/>
                <w:szCs w:val="15"/>
              </w:rPr>
              <w:t>PSEN</w:t>
            </w:r>
            <w:proofErr w:type="gramStart"/>
            <w:r>
              <w:rPr>
                <w:rFonts w:ascii="Arial" w:hAnsi="Arial" w:cs="Arial"/>
                <w:i/>
                <w:sz w:val="15"/>
                <w:szCs w:val="15"/>
              </w:rPr>
              <w:t>1;</w:t>
            </w:r>
            <w:r w:rsidRPr="0035624A">
              <w:rPr>
                <w:rFonts w:ascii="Arial" w:hAnsi="Arial" w:cs="Arial"/>
                <w:i/>
                <w:sz w:val="15"/>
                <w:szCs w:val="15"/>
              </w:rPr>
              <w:t>Tyrobp</w:t>
            </w:r>
            <w:proofErr w:type="gramEnd"/>
            <w:r w:rsidRPr="0035624A">
              <w:rPr>
                <w:rFonts w:ascii="Arial" w:hAnsi="Arial" w:cs="Arial"/>
                <w:i/>
                <w:sz w:val="15"/>
                <w:szCs w:val="15"/>
              </w:rPr>
              <w:t xml:space="preserve">(+/-) vs </w:t>
            </w:r>
            <w:proofErr w:type="spellStart"/>
            <w:r w:rsidRPr="0035624A">
              <w:rPr>
                <w:rFonts w:ascii="Arial" w:hAnsi="Arial" w:cs="Arial"/>
                <w:i/>
                <w:sz w:val="15"/>
                <w:szCs w:val="15"/>
              </w:rPr>
              <w:t>Tyrobp</w:t>
            </w:r>
            <w:proofErr w:type="spellEnd"/>
            <w:r w:rsidRPr="0035624A">
              <w:rPr>
                <w:rFonts w:ascii="Arial" w:hAnsi="Arial" w:cs="Arial"/>
                <w:i/>
                <w:sz w:val="15"/>
                <w:szCs w:val="15"/>
              </w:rPr>
              <w:t xml:space="preserve"> (+/-)</w:t>
            </w:r>
            <w:r w:rsidRPr="006A409F">
              <w:rPr>
                <w:rFonts w:ascii="Arial" w:hAnsi="Arial" w:cs="Arial"/>
                <w:sz w:val="15"/>
                <w:szCs w:val="15"/>
              </w:rPr>
              <w:t xml:space="preserve"> (Up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096D9118" w14:textId="77777777" w:rsidR="00D05AE7" w:rsidRPr="006A409F" w:rsidRDefault="00D05AE7" w:rsidP="005C708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A409F">
              <w:rPr>
                <w:rFonts w:ascii="Arial" w:hAnsi="Arial" w:cs="Arial"/>
                <w:sz w:val="15"/>
                <w:szCs w:val="15"/>
              </w:rPr>
              <w:t>1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4B63F047" w14:textId="77777777" w:rsidR="00D05AE7" w:rsidRPr="006A409F" w:rsidRDefault="00D05AE7" w:rsidP="005C708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A409F">
              <w:rPr>
                <w:rFonts w:ascii="Arial" w:hAnsi="Arial" w:cs="Arial"/>
                <w:sz w:val="15"/>
                <w:szCs w:val="15"/>
              </w:rPr>
              <w:t>81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5405B43A" w14:textId="77777777" w:rsidR="00D05AE7" w:rsidRPr="006A409F" w:rsidRDefault="00D05AE7" w:rsidP="005C708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A409F">
              <w:rPr>
                <w:rFonts w:ascii="Arial" w:hAnsi="Arial" w:cs="Arial"/>
                <w:sz w:val="15"/>
                <w:szCs w:val="15"/>
              </w:rPr>
              <w:t>524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79DFE624" w14:textId="77777777" w:rsidR="00D05AE7" w:rsidRPr="006A409F" w:rsidRDefault="00D05AE7" w:rsidP="005C708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A409F">
              <w:rPr>
                <w:rFonts w:ascii="Arial" w:hAnsi="Arial" w:cs="Arial"/>
                <w:sz w:val="15"/>
                <w:szCs w:val="15"/>
              </w:rPr>
              <w:t>4.2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1D8CE173" w14:textId="77777777" w:rsidR="00D05AE7" w:rsidRPr="006A409F" w:rsidRDefault="00D05AE7" w:rsidP="005C708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A409F">
              <w:rPr>
                <w:rFonts w:ascii="Arial" w:hAnsi="Arial" w:cs="Arial"/>
                <w:sz w:val="15"/>
                <w:szCs w:val="15"/>
              </w:rPr>
              <w:t>1.05E-05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40B1C1AF" w14:textId="77777777" w:rsidR="00D05AE7" w:rsidRPr="006A409F" w:rsidRDefault="00D05AE7" w:rsidP="005C708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A409F">
              <w:rPr>
                <w:rFonts w:ascii="Arial" w:hAnsi="Arial" w:cs="Arial"/>
                <w:sz w:val="15"/>
                <w:szCs w:val="15"/>
              </w:rPr>
              <w:t>0.000957</w:t>
            </w:r>
          </w:p>
        </w:tc>
      </w:tr>
      <w:tr w:rsidR="00D05AE7" w:rsidRPr="006A409F" w14:paraId="6009C12D" w14:textId="77777777" w:rsidTr="005C708E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2807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49AA15A3" w14:textId="77777777" w:rsidR="00D05AE7" w:rsidRPr="006A409F" w:rsidRDefault="00D05AE7" w:rsidP="005C708E">
            <w:pPr>
              <w:rPr>
                <w:rFonts w:ascii="Arial" w:hAnsi="Arial" w:cs="Arial"/>
                <w:sz w:val="15"/>
                <w:szCs w:val="15"/>
              </w:rPr>
            </w:pPr>
            <w:r w:rsidRPr="006A409F">
              <w:rPr>
                <w:rFonts w:ascii="Arial" w:hAnsi="Arial" w:cs="Arial"/>
                <w:sz w:val="15"/>
                <w:szCs w:val="15"/>
              </w:rPr>
              <w:t>Zhang_2013.Pos.cor.w.Braak.in.PFC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1D0CFAF0" w14:textId="77777777" w:rsidR="00D05AE7" w:rsidRPr="006A409F" w:rsidRDefault="00D05AE7" w:rsidP="005C708E">
            <w:pPr>
              <w:rPr>
                <w:rFonts w:ascii="Arial" w:hAnsi="Arial" w:cs="Arial"/>
                <w:sz w:val="15"/>
                <w:szCs w:val="15"/>
              </w:rPr>
            </w:pPr>
            <w:r w:rsidRPr="0035624A">
              <w:rPr>
                <w:rFonts w:ascii="Arial" w:hAnsi="Arial" w:cs="Arial"/>
                <w:i/>
                <w:sz w:val="15"/>
                <w:szCs w:val="15"/>
              </w:rPr>
              <w:t>APP/PSEN1 vs</w:t>
            </w:r>
            <w:r w:rsidRPr="006A409F">
              <w:rPr>
                <w:rFonts w:ascii="Arial" w:hAnsi="Arial" w:cs="Arial"/>
                <w:sz w:val="15"/>
                <w:szCs w:val="15"/>
              </w:rPr>
              <w:t xml:space="preserve"> WT (Up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1603922C" w14:textId="77777777" w:rsidR="00D05AE7" w:rsidRPr="006A409F" w:rsidRDefault="00D05AE7" w:rsidP="005C708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A409F">
              <w:rPr>
                <w:rFonts w:ascii="Arial" w:hAnsi="Arial" w:cs="Arial"/>
                <w:sz w:val="15"/>
                <w:szCs w:val="15"/>
              </w:rPr>
              <w:t>2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220B5251" w14:textId="77777777" w:rsidR="00D05AE7" w:rsidRPr="006A409F" w:rsidRDefault="00D05AE7" w:rsidP="005C708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A409F">
              <w:rPr>
                <w:rFonts w:ascii="Arial" w:hAnsi="Arial" w:cs="Arial"/>
                <w:sz w:val="15"/>
                <w:szCs w:val="15"/>
              </w:rPr>
              <w:t>151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2761A6F9" w14:textId="77777777" w:rsidR="00D05AE7" w:rsidRPr="006A409F" w:rsidRDefault="00D05AE7" w:rsidP="005C708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A409F">
              <w:rPr>
                <w:rFonts w:ascii="Arial" w:hAnsi="Arial" w:cs="Arial"/>
                <w:sz w:val="15"/>
                <w:szCs w:val="15"/>
              </w:rPr>
              <w:t>1040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684F651D" w14:textId="77777777" w:rsidR="00D05AE7" w:rsidRPr="006A409F" w:rsidRDefault="00D05AE7" w:rsidP="005C708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A409F">
              <w:rPr>
                <w:rFonts w:ascii="Arial" w:hAnsi="Arial" w:cs="Arial"/>
                <w:sz w:val="15"/>
                <w:szCs w:val="15"/>
              </w:rPr>
              <w:t>2.4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48E6EE63" w14:textId="77777777" w:rsidR="00D05AE7" w:rsidRPr="006A409F" w:rsidRDefault="00D05AE7" w:rsidP="005C708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A409F">
              <w:rPr>
                <w:rFonts w:ascii="Arial" w:hAnsi="Arial" w:cs="Arial"/>
                <w:sz w:val="15"/>
                <w:szCs w:val="15"/>
              </w:rPr>
              <w:t>2.14E-05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5E543889" w14:textId="77777777" w:rsidR="00D05AE7" w:rsidRPr="006A409F" w:rsidRDefault="00D05AE7" w:rsidP="005C708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A409F">
              <w:rPr>
                <w:rFonts w:ascii="Arial" w:hAnsi="Arial" w:cs="Arial"/>
                <w:sz w:val="15"/>
                <w:szCs w:val="15"/>
              </w:rPr>
              <w:t>0.001558</w:t>
            </w:r>
          </w:p>
        </w:tc>
      </w:tr>
      <w:tr w:rsidR="00D05AE7" w:rsidRPr="006A409F" w14:paraId="280E0515" w14:textId="77777777" w:rsidTr="005C708E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2807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7144BA47" w14:textId="77777777" w:rsidR="00D05AE7" w:rsidRPr="006A409F" w:rsidRDefault="00D05AE7" w:rsidP="005C708E">
            <w:pPr>
              <w:rPr>
                <w:rFonts w:ascii="Arial" w:hAnsi="Arial" w:cs="Arial"/>
                <w:sz w:val="15"/>
                <w:szCs w:val="15"/>
              </w:rPr>
            </w:pPr>
            <w:r w:rsidRPr="006A409F">
              <w:rPr>
                <w:rFonts w:ascii="Arial" w:hAnsi="Arial" w:cs="Arial"/>
                <w:sz w:val="15"/>
                <w:szCs w:val="15"/>
              </w:rPr>
              <w:t>Zhang_2013.Pos.cor.w.Braak.in.PFC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74AB3B50" w14:textId="77777777" w:rsidR="00D05AE7" w:rsidRPr="006A409F" w:rsidRDefault="00D05AE7" w:rsidP="005C708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i/>
                <w:sz w:val="15"/>
                <w:szCs w:val="15"/>
              </w:rPr>
              <w:t>APP/PSEN</w:t>
            </w:r>
            <w:proofErr w:type="gramStart"/>
            <w:r>
              <w:rPr>
                <w:rFonts w:ascii="Arial" w:hAnsi="Arial" w:cs="Arial"/>
                <w:i/>
                <w:sz w:val="15"/>
                <w:szCs w:val="15"/>
              </w:rPr>
              <w:t>1;</w:t>
            </w:r>
            <w:r w:rsidRPr="0035624A">
              <w:rPr>
                <w:rFonts w:ascii="Arial" w:hAnsi="Arial" w:cs="Arial"/>
                <w:i/>
                <w:sz w:val="15"/>
                <w:szCs w:val="15"/>
              </w:rPr>
              <w:t>Tyrobp</w:t>
            </w:r>
            <w:proofErr w:type="gramEnd"/>
            <w:r w:rsidRPr="0035624A">
              <w:rPr>
                <w:rFonts w:ascii="Arial" w:hAnsi="Arial" w:cs="Arial"/>
                <w:i/>
                <w:sz w:val="15"/>
                <w:szCs w:val="15"/>
              </w:rPr>
              <w:t xml:space="preserve">(+/-) vs </w:t>
            </w:r>
            <w:proofErr w:type="spellStart"/>
            <w:r w:rsidRPr="0035624A">
              <w:rPr>
                <w:rFonts w:ascii="Arial" w:hAnsi="Arial" w:cs="Arial"/>
                <w:i/>
                <w:sz w:val="15"/>
                <w:szCs w:val="15"/>
              </w:rPr>
              <w:t>Tyrobp</w:t>
            </w:r>
            <w:proofErr w:type="spellEnd"/>
            <w:r w:rsidRPr="0035624A">
              <w:rPr>
                <w:rFonts w:ascii="Arial" w:hAnsi="Arial" w:cs="Arial"/>
                <w:i/>
                <w:sz w:val="15"/>
                <w:szCs w:val="15"/>
              </w:rPr>
              <w:t>(+/-)</w:t>
            </w:r>
            <w:r w:rsidRPr="006A409F">
              <w:rPr>
                <w:rFonts w:ascii="Arial" w:hAnsi="Arial" w:cs="Arial"/>
                <w:sz w:val="15"/>
                <w:szCs w:val="15"/>
              </w:rPr>
              <w:t xml:space="preserve"> (Up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680F6046" w14:textId="77777777" w:rsidR="00D05AE7" w:rsidRPr="006A409F" w:rsidRDefault="00D05AE7" w:rsidP="005C708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A409F">
              <w:rPr>
                <w:rFonts w:ascii="Arial" w:hAnsi="Arial" w:cs="Arial"/>
                <w:sz w:val="15"/>
                <w:szCs w:val="15"/>
              </w:rPr>
              <w:t>1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30ED5325" w14:textId="77777777" w:rsidR="00D05AE7" w:rsidRPr="006A409F" w:rsidRDefault="00D05AE7" w:rsidP="005C708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A409F">
              <w:rPr>
                <w:rFonts w:ascii="Arial" w:hAnsi="Arial" w:cs="Arial"/>
                <w:sz w:val="15"/>
                <w:szCs w:val="15"/>
              </w:rPr>
              <w:t>81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1B9B73A2" w14:textId="77777777" w:rsidR="00D05AE7" w:rsidRPr="006A409F" w:rsidRDefault="00D05AE7" w:rsidP="005C708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A409F">
              <w:rPr>
                <w:rFonts w:ascii="Arial" w:hAnsi="Arial" w:cs="Arial"/>
                <w:sz w:val="15"/>
                <w:szCs w:val="15"/>
              </w:rPr>
              <w:t>1040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35AFC261" w14:textId="77777777" w:rsidR="00D05AE7" w:rsidRPr="006A409F" w:rsidRDefault="00D05AE7" w:rsidP="005C708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A409F">
              <w:rPr>
                <w:rFonts w:ascii="Arial" w:hAnsi="Arial" w:cs="Arial"/>
                <w:sz w:val="15"/>
                <w:szCs w:val="15"/>
              </w:rPr>
              <w:t>2.8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32C0C361" w14:textId="77777777" w:rsidR="00D05AE7" w:rsidRPr="006A409F" w:rsidRDefault="00D05AE7" w:rsidP="005C708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A409F">
              <w:rPr>
                <w:rFonts w:ascii="Arial" w:hAnsi="Arial" w:cs="Arial"/>
                <w:sz w:val="15"/>
                <w:szCs w:val="15"/>
              </w:rPr>
              <w:t>9.31E-05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2814264C" w14:textId="77777777" w:rsidR="00D05AE7" w:rsidRPr="006A409F" w:rsidRDefault="00D05AE7" w:rsidP="005C708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A409F">
              <w:rPr>
                <w:rFonts w:ascii="Arial" w:hAnsi="Arial" w:cs="Arial"/>
                <w:sz w:val="15"/>
                <w:szCs w:val="15"/>
              </w:rPr>
              <w:t>0.005647</w:t>
            </w:r>
          </w:p>
        </w:tc>
      </w:tr>
      <w:tr w:rsidR="00D05AE7" w:rsidRPr="006A409F" w14:paraId="5AFC4F6B" w14:textId="77777777" w:rsidTr="005C708E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2807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3CE5B771" w14:textId="77777777" w:rsidR="00D05AE7" w:rsidRPr="006A409F" w:rsidRDefault="00D05AE7" w:rsidP="005C708E">
            <w:pPr>
              <w:rPr>
                <w:rFonts w:ascii="Arial" w:hAnsi="Arial" w:cs="Arial"/>
                <w:sz w:val="15"/>
                <w:szCs w:val="15"/>
              </w:rPr>
            </w:pPr>
            <w:r w:rsidRPr="006A409F">
              <w:rPr>
                <w:rFonts w:ascii="Arial" w:hAnsi="Arial" w:cs="Arial"/>
                <w:sz w:val="15"/>
                <w:szCs w:val="15"/>
              </w:rPr>
              <w:t>Miller_2013.up.in.HippCA3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53BB4876" w14:textId="77777777" w:rsidR="00D05AE7" w:rsidRPr="006A409F" w:rsidRDefault="00D05AE7" w:rsidP="005C708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i/>
                <w:sz w:val="15"/>
                <w:szCs w:val="15"/>
              </w:rPr>
              <w:t>APP/PSEN</w:t>
            </w:r>
            <w:proofErr w:type="gramStart"/>
            <w:r>
              <w:rPr>
                <w:rFonts w:ascii="Arial" w:hAnsi="Arial" w:cs="Arial"/>
                <w:i/>
                <w:sz w:val="15"/>
                <w:szCs w:val="15"/>
              </w:rPr>
              <w:t>1;</w:t>
            </w:r>
            <w:r w:rsidRPr="0035624A">
              <w:rPr>
                <w:rFonts w:ascii="Arial" w:hAnsi="Arial" w:cs="Arial"/>
                <w:i/>
                <w:sz w:val="15"/>
                <w:szCs w:val="15"/>
              </w:rPr>
              <w:t>Tyrobp</w:t>
            </w:r>
            <w:proofErr w:type="gramEnd"/>
            <w:r w:rsidRPr="0035624A">
              <w:rPr>
                <w:rFonts w:ascii="Arial" w:hAnsi="Arial" w:cs="Arial"/>
                <w:i/>
                <w:sz w:val="15"/>
                <w:szCs w:val="15"/>
              </w:rPr>
              <w:t>(-/-) vs</w:t>
            </w:r>
            <w:r w:rsidRPr="006A409F">
              <w:rPr>
                <w:rFonts w:ascii="Arial" w:hAnsi="Arial" w:cs="Arial"/>
                <w:sz w:val="15"/>
                <w:szCs w:val="15"/>
              </w:rPr>
              <w:t xml:space="preserve"> WT(Up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52D7AB9C" w14:textId="77777777" w:rsidR="00D05AE7" w:rsidRPr="006A409F" w:rsidRDefault="00D05AE7" w:rsidP="005C708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A409F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36DF6A39" w14:textId="77777777" w:rsidR="00D05AE7" w:rsidRPr="006A409F" w:rsidRDefault="00D05AE7" w:rsidP="005C708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A409F">
              <w:rPr>
                <w:rFonts w:ascii="Arial" w:hAnsi="Arial" w:cs="Arial"/>
                <w:sz w:val="15"/>
                <w:szCs w:val="15"/>
              </w:rPr>
              <w:t>24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33FACB6C" w14:textId="77777777" w:rsidR="00D05AE7" w:rsidRPr="006A409F" w:rsidRDefault="00D05AE7" w:rsidP="005C708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A409F">
              <w:rPr>
                <w:rFonts w:ascii="Arial" w:hAnsi="Arial" w:cs="Arial"/>
                <w:sz w:val="15"/>
                <w:szCs w:val="15"/>
              </w:rPr>
              <w:t>354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375AC959" w14:textId="77777777" w:rsidR="00D05AE7" w:rsidRPr="006A409F" w:rsidRDefault="00D05AE7" w:rsidP="005C708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A409F">
              <w:rPr>
                <w:rFonts w:ascii="Arial" w:hAnsi="Arial" w:cs="Arial"/>
                <w:sz w:val="15"/>
                <w:szCs w:val="15"/>
              </w:rPr>
              <w:t>8.1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30EB3060" w14:textId="77777777" w:rsidR="00D05AE7" w:rsidRPr="006A409F" w:rsidRDefault="00D05AE7" w:rsidP="005C708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A409F">
              <w:rPr>
                <w:rFonts w:ascii="Arial" w:hAnsi="Arial" w:cs="Arial"/>
                <w:sz w:val="15"/>
                <w:szCs w:val="15"/>
              </w:rPr>
              <w:t>0.000309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49ABB2EF" w14:textId="77777777" w:rsidR="00D05AE7" w:rsidRPr="006A409F" w:rsidRDefault="00D05AE7" w:rsidP="005C708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A409F">
              <w:rPr>
                <w:rFonts w:ascii="Arial" w:hAnsi="Arial" w:cs="Arial"/>
                <w:sz w:val="15"/>
                <w:szCs w:val="15"/>
              </w:rPr>
              <w:t>0.016071</w:t>
            </w:r>
          </w:p>
        </w:tc>
      </w:tr>
      <w:tr w:rsidR="00D05AE7" w:rsidRPr="006A409F" w14:paraId="1C4CB268" w14:textId="77777777" w:rsidTr="005C708E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2807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1C7F987C" w14:textId="77777777" w:rsidR="00D05AE7" w:rsidRPr="006A409F" w:rsidRDefault="00D05AE7" w:rsidP="005C708E">
            <w:pPr>
              <w:rPr>
                <w:rFonts w:ascii="Arial" w:hAnsi="Arial" w:cs="Arial"/>
                <w:sz w:val="15"/>
                <w:szCs w:val="15"/>
              </w:rPr>
            </w:pPr>
            <w:r w:rsidRPr="006A409F">
              <w:rPr>
                <w:rFonts w:ascii="Arial" w:hAnsi="Arial" w:cs="Arial"/>
                <w:sz w:val="15"/>
                <w:szCs w:val="15"/>
              </w:rPr>
              <w:t>Zhang_2013.Pos.cor.w.Braak.in.CB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66099401" w14:textId="77777777" w:rsidR="00D05AE7" w:rsidRPr="006A409F" w:rsidRDefault="00D05AE7" w:rsidP="005C708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i/>
                <w:sz w:val="15"/>
                <w:szCs w:val="15"/>
              </w:rPr>
              <w:t>APP/PSEN</w:t>
            </w:r>
            <w:proofErr w:type="gramStart"/>
            <w:r>
              <w:rPr>
                <w:rFonts w:ascii="Arial" w:hAnsi="Arial" w:cs="Arial"/>
                <w:i/>
                <w:sz w:val="15"/>
                <w:szCs w:val="15"/>
              </w:rPr>
              <w:t>1;</w:t>
            </w:r>
            <w:r w:rsidRPr="0035624A">
              <w:rPr>
                <w:rFonts w:ascii="Arial" w:hAnsi="Arial" w:cs="Arial"/>
                <w:i/>
                <w:sz w:val="15"/>
                <w:szCs w:val="15"/>
              </w:rPr>
              <w:t>Tyrobp</w:t>
            </w:r>
            <w:proofErr w:type="gramEnd"/>
            <w:r w:rsidRPr="0035624A">
              <w:rPr>
                <w:rFonts w:ascii="Arial" w:hAnsi="Arial" w:cs="Arial"/>
                <w:i/>
                <w:sz w:val="15"/>
                <w:szCs w:val="15"/>
              </w:rPr>
              <w:t xml:space="preserve">(+/-) vs </w:t>
            </w:r>
            <w:proofErr w:type="spellStart"/>
            <w:r w:rsidRPr="0035624A">
              <w:rPr>
                <w:rFonts w:ascii="Arial" w:hAnsi="Arial" w:cs="Arial"/>
                <w:i/>
                <w:sz w:val="15"/>
                <w:szCs w:val="15"/>
              </w:rPr>
              <w:t>Tyrobp</w:t>
            </w:r>
            <w:proofErr w:type="spellEnd"/>
            <w:r w:rsidRPr="0035624A">
              <w:rPr>
                <w:rFonts w:ascii="Arial" w:hAnsi="Arial" w:cs="Arial"/>
                <w:i/>
                <w:sz w:val="15"/>
                <w:szCs w:val="15"/>
              </w:rPr>
              <w:t>(+/-)</w:t>
            </w:r>
            <w:r w:rsidRPr="006A409F">
              <w:rPr>
                <w:rFonts w:ascii="Arial" w:hAnsi="Arial" w:cs="Arial"/>
                <w:sz w:val="15"/>
                <w:szCs w:val="15"/>
              </w:rPr>
              <w:t xml:space="preserve"> (</w:t>
            </w:r>
            <w:proofErr w:type="spellStart"/>
            <w:r w:rsidRPr="006A409F">
              <w:rPr>
                <w:rFonts w:ascii="Arial" w:hAnsi="Arial" w:cs="Arial"/>
                <w:sz w:val="15"/>
                <w:szCs w:val="15"/>
              </w:rPr>
              <w:t>Dn</w:t>
            </w:r>
            <w:proofErr w:type="spellEnd"/>
            <w:r w:rsidRPr="006A409F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187FC4BB" w14:textId="77777777" w:rsidR="00D05AE7" w:rsidRPr="006A409F" w:rsidRDefault="00D05AE7" w:rsidP="005C708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A409F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78AAEFA7" w14:textId="77777777" w:rsidR="00D05AE7" w:rsidRPr="006A409F" w:rsidRDefault="00D05AE7" w:rsidP="005C708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A409F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50B8E2F0" w14:textId="77777777" w:rsidR="00D05AE7" w:rsidRPr="006A409F" w:rsidRDefault="00D05AE7" w:rsidP="005C708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A409F">
              <w:rPr>
                <w:rFonts w:ascii="Arial" w:hAnsi="Arial" w:cs="Arial"/>
                <w:sz w:val="15"/>
                <w:szCs w:val="15"/>
              </w:rPr>
              <w:t>398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5FE6E209" w14:textId="77777777" w:rsidR="00D05AE7" w:rsidRPr="006A409F" w:rsidRDefault="00D05AE7" w:rsidP="005C708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A409F">
              <w:rPr>
                <w:rFonts w:ascii="Arial" w:hAnsi="Arial" w:cs="Arial"/>
                <w:sz w:val="15"/>
                <w:szCs w:val="15"/>
              </w:rPr>
              <w:t>17.3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377A4CBC" w14:textId="77777777" w:rsidR="00D05AE7" w:rsidRPr="006A409F" w:rsidRDefault="00D05AE7" w:rsidP="005C708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A409F">
              <w:rPr>
                <w:rFonts w:ascii="Arial" w:hAnsi="Arial" w:cs="Arial"/>
                <w:sz w:val="15"/>
                <w:szCs w:val="15"/>
              </w:rPr>
              <w:t>0.000448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69DE9D7D" w14:textId="77777777" w:rsidR="00D05AE7" w:rsidRPr="006A409F" w:rsidRDefault="00D05AE7" w:rsidP="005C708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A409F">
              <w:rPr>
                <w:rFonts w:ascii="Arial" w:hAnsi="Arial" w:cs="Arial"/>
                <w:sz w:val="15"/>
                <w:szCs w:val="15"/>
              </w:rPr>
              <w:t>0.020393</w:t>
            </w:r>
          </w:p>
        </w:tc>
      </w:tr>
      <w:tr w:rsidR="00D05AE7" w:rsidRPr="006A409F" w14:paraId="6B7FC603" w14:textId="77777777" w:rsidTr="005C708E">
        <w:trPr>
          <w:trHeight w:val="227"/>
        </w:trPr>
        <w:tc>
          <w:tcPr>
            <w:tcW w:w="2807" w:type="dxa"/>
            <w:tcBorders>
              <w:top w:val="single" w:sz="4" w:space="0" w:color="auto"/>
              <w:bottom w:val="single" w:sz="8" w:space="0" w:color="000000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45650C22" w14:textId="77777777" w:rsidR="00D05AE7" w:rsidRPr="006A409F" w:rsidRDefault="00D05AE7" w:rsidP="005C708E">
            <w:pPr>
              <w:rPr>
                <w:rFonts w:ascii="Arial" w:hAnsi="Arial" w:cs="Arial"/>
                <w:sz w:val="15"/>
                <w:szCs w:val="15"/>
              </w:rPr>
            </w:pPr>
            <w:r w:rsidRPr="006A409F">
              <w:rPr>
                <w:rFonts w:ascii="Arial" w:hAnsi="Arial" w:cs="Arial"/>
                <w:sz w:val="15"/>
                <w:szCs w:val="15"/>
              </w:rPr>
              <w:t>Miller_2013.up.in.HippCA3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8" w:space="0" w:color="000000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508F51B6" w14:textId="77777777" w:rsidR="00D05AE7" w:rsidRPr="006A409F" w:rsidRDefault="00D05AE7" w:rsidP="005C708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i/>
                <w:sz w:val="15"/>
                <w:szCs w:val="15"/>
              </w:rPr>
              <w:t>APP/PSEN</w:t>
            </w:r>
            <w:proofErr w:type="gramStart"/>
            <w:r>
              <w:rPr>
                <w:rFonts w:ascii="Arial" w:hAnsi="Arial" w:cs="Arial"/>
                <w:i/>
                <w:sz w:val="15"/>
                <w:szCs w:val="15"/>
              </w:rPr>
              <w:t>1;</w:t>
            </w:r>
            <w:r w:rsidRPr="0035624A">
              <w:rPr>
                <w:rFonts w:ascii="Arial" w:hAnsi="Arial" w:cs="Arial"/>
                <w:i/>
                <w:sz w:val="15"/>
                <w:szCs w:val="15"/>
              </w:rPr>
              <w:t>Tyrobp</w:t>
            </w:r>
            <w:proofErr w:type="gramEnd"/>
            <w:r w:rsidRPr="0035624A">
              <w:rPr>
                <w:rFonts w:ascii="Arial" w:hAnsi="Arial" w:cs="Arial"/>
                <w:i/>
                <w:sz w:val="15"/>
                <w:szCs w:val="15"/>
              </w:rPr>
              <w:t>(-/-) vs APP/PSEN1</w:t>
            </w:r>
            <w:r w:rsidRPr="006A409F">
              <w:rPr>
                <w:rFonts w:ascii="Arial" w:hAnsi="Arial" w:cs="Arial"/>
                <w:sz w:val="15"/>
                <w:szCs w:val="15"/>
              </w:rPr>
              <w:t xml:space="preserve"> (</w:t>
            </w:r>
            <w:proofErr w:type="spellStart"/>
            <w:r w:rsidRPr="006A409F">
              <w:rPr>
                <w:rFonts w:ascii="Arial" w:hAnsi="Arial" w:cs="Arial"/>
                <w:sz w:val="15"/>
                <w:szCs w:val="15"/>
              </w:rPr>
              <w:t>Dn</w:t>
            </w:r>
            <w:proofErr w:type="spellEnd"/>
            <w:r w:rsidRPr="006A409F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8" w:space="0" w:color="000000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253E9965" w14:textId="77777777" w:rsidR="00D05AE7" w:rsidRPr="006A409F" w:rsidRDefault="00D05AE7" w:rsidP="005C708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A409F">
              <w:rPr>
                <w:rFonts w:ascii="Arial" w:hAnsi="Arial" w:cs="Arial"/>
                <w:sz w:val="15"/>
                <w:szCs w:val="15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000000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6D8F8F35" w14:textId="77777777" w:rsidR="00D05AE7" w:rsidRPr="006A409F" w:rsidRDefault="00D05AE7" w:rsidP="005C708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A409F">
              <w:rPr>
                <w:rFonts w:ascii="Arial" w:hAnsi="Arial" w:cs="Arial"/>
                <w:sz w:val="15"/>
                <w:szCs w:val="15"/>
              </w:rPr>
              <w:t>101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8" w:space="0" w:color="000000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3775C417" w14:textId="77777777" w:rsidR="00D05AE7" w:rsidRPr="006A409F" w:rsidRDefault="00D05AE7" w:rsidP="005C708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A409F">
              <w:rPr>
                <w:rFonts w:ascii="Arial" w:hAnsi="Arial" w:cs="Arial"/>
                <w:sz w:val="15"/>
                <w:szCs w:val="15"/>
              </w:rPr>
              <w:t>354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8" w:space="0" w:color="000000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3BF0661F" w14:textId="77777777" w:rsidR="00D05AE7" w:rsidRPr="006A409F" w:rsidRDefault="00D05AE7" w:rsidP="005C708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A409F">
              <w:rPr>
                <w:rFonts w:ascii="Arial" w:hAnsi="Arial" w:cs="Arial"/>
                <w:sz w:val="15"/>
                <w:szCs w:val="15"/>
              </w:rPr>
              <w:t>3.5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8" w:space="0" w:color="000000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108A7CD8" w14:textId="77777777" w:rsidR="00D05AE7" w:rsidRPr="006A409F" w:rsidRDefault="00D05AE7" w:rsidP="005C708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A409F">
              <w:rPr>
                <w:rFonts w:ascii="Arial" w:hAnsi="Arial" w:cs="Arial"/>
                <w:sz w:val="15"/>
                <w:szCs w:val="15"/>
              </w:rPr>
              <w:t>0.001151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8" w:space="0" w:color="000000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2BE42C2F" w14:textId="77777777" w:rsidR="00D05AE7" w:rsidRPr="006A409F" w:rsidRDefault="00D05AE7" w:rsidP="005C708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A409F">
              <w:rPr>
                <w:rFonts w:ascii="Arial" w:hAnsi="Arial" w:cs="Arial"/>
                <w:sz w:val="15"/>
                <w:szCs w:val="15"/>
              </w:rPr>
              <w:t>0.046567</w:t>
            </w:r>
          </w:p>
        </w:tc>
      </w:tr>
    </w:tbl>
    <w:p w14:paraId="7720C26A" w14:textId="77777777" w:rsidR="00090C48" w:rsidRDefault="00090C48" w:rsidP="00D05AE7">
      <w:bookmarkStart w:id="0" w:name="_GoBack"/>
      <w:bookmarkEnd w:id="0"/>
    </w:p>
    <w:sectPr w:rsidR="00090C48" w:rsidSect="00C04519">
      <w:headerReference w:type="default" r:id="rId6"/>
      <w:pgSz w:w="12240" w:h="15840"/>
      <w:pgMar w:top="794" w:right="794" w:bottom="805" w:left="73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6D2DFD" w14:textId="77777777" w:rsidR="0075378E" w:rsidRDefault="0075378E" w:rsidP="00C04519">
      <w:r>
        <w:separator/>
      </w:r>
    </w:p>
  </w:endnote>
  <w:endnote w:type="continuationSeparator" w:id="0">
    <w:p w14:paraId="0EE46538" w14:textId="77777777" w:rsidR="0075378E" w:rsidRDefault="0075378E" w:rsidP="00C045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6E86D7" w14:textId="77777777" w:rsidR="0075378E" w:rsidRDefault="0075378E" w:rsidP="00C04519">
      <w:r>
        <w:separator/>
      </w:r>
    </w:p>
  </w:footnote>
  <w:footnote w:type="continuationSeparator" w:id="0">
    <w:p w14:paraId="06F05474" w14:textId="77777777" w:rsidR="0075378E" w:rsidRDefault="0075378E" w:rsidP="00C0451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000DCE" w14:textId="77777777" w:rsidR="00C04519" w:rsidRPr="00041FD0" w:rsidRDefault="00C04519" w:rsidP="00C04519">
    <w:pPr>
      <w:pStyle w:val="Header"/>
      <w:jc w:val="right"/>
      <w:rPr>
        <w:i/>
        <w:sz w:val="18"/>
        <w:szCs w:val="18"/>
      </w:rPr>
    </w:pPr>
    <w:r>
      <w:tab/>
      <w:t xml:space="preserve">                                                                        </w:t>
    </w:r>
    <w:r w:rsidRPr="00041FD0">
      <w:rPr>
        <w:i/>
        <w:sz w:val="18"/>
        <w:szCs w:val="18"/>
      </w:rPr>
      <w:t xml:space="preserve">Haure-Mirande et al, </w:t>
    </w:r>
    <w:proofErr w:type="spellStart"/>
    <w:r>
      <w:rPr>
        <w:i/>
        <w:sz w:val="18"/>
        <w:szCs w:val="18"/>
      </w:rPr>
      <w:t>Tyrobp</w:t>
    </w:r>
    <w:proofErr w:type="spellEnd"/>
    <w:r>
      <w:rPr>
        <w:i/>
        <w:sz w:val="18"/>
        <w:szCs w:val="18"/>
      </w:rPr>
      <w:t>/Dap12 modulates</w:t>
    </w:r>
    <w:r w:rsidRPr="00041FD0">
      <w:rPr>
        <w:i/>
        <w:sz w:val="18"/>
        <w:szCs w:val="18"/>
      </w:rPr>
      <w:t xml:space="preserve"> human AD network </w:t>
    </w:r>
  </w:p>
  <w:p w14:paraId="1EF43A35" w14:textId="77777777" w:rsidR="00C04519" w:rsidRDefault="00C0451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0C48"/>
    <w:rsid w:val="00007F7F"/>
    <w:rsid w:val="00012F8D"/>
    <w:rsid w:val="00023632"/>
    <w:rsid w:val="00045534"/>
    <w:rsid w:val="00050E17"/>
    <w:rsid w:val="000903F9"/>
    <w:rsid w:val="00090C48"/>
    <w:rsid w:val="000C302B"/>
    <w:rsid w:val="000E33F8"/>
    <w:rsid w:val="00124EC0"/>
    <w:rsid w:val="00127020"/>
    <w:rsid w:val="001278AC"/>
    <w:rsid w:val="00143761"/>
    <w:rsid w:val="00174D14"/>
    <w:rsid w:val="001A1CEA"/>
    <w:rsid w:val="001F3F4E"/>
    <w:rsid w:val="00234DD8"/>
    <w:rsid w:val="002502BB"/>
    <w:rsid w:val="00265E48"/>
    <w:rsid w:val="00292351"/>
    <w:rsid w:val="002B0145"/>
    <w:rsid w:val="002E5D2A"/>
    <w:rsid w:val="002F44E2"/>
    <w:rsid w:val="00372539"/>
    <w:rsid w:val="003742A7"/>
    <w:rsid w:val="0037522F"/>
    <w:rsid w:val="003C55A2"/>
    <w:rsid w:val="004251E2"/>
    <w:rsid w:val="004260EE"/>
    <w:rsid w:val="00431F39"/>
    <w:rsid w:val="00436C3B"/>
    <w:rsid w:val="00452304"/>
    <w:rsid w:val="0045481B"/>
    <w:rsid w:val="004A2059"/>
    <w:rsid w:val="004B5024"/>
    <w:rsid w:val="004E1821"/>
    <w:rsid w:val="00504100"/>
    <w:rsid w:val="0050618E"/>
    <w:rsid w:val="00592AD6"/>
    <w:rsid w:val="005D1759"/>
    <w:rsid w:val="005D6129"/>
    <w:rsid w:val="005E3594"/>
    <w:rsid w:val="00620721"/>
    <w:rsid w:val="006471FE"/>
    <w:rsid w:val="00674E19"/>
    <w:rsid w:val="006753E6"/>
    <w:rsid w:val="006760A9"/>
    <w:rsid w:val="0068328A"/>
    <w:rsid w:val="006A05CB"/>
    <w:rsid w:val="006C676E"/>
    <w:rsid w:val="00700A09"/>
    <w:rsid w:val="00700ED8"/>
    <w:rsid w:val="00706BEC"/>
    <w:rsid w:val="007165F4"/>
    <w:rsid w:val="0075378E"/>
    <w:rsid w:val="0075496F"/>
    <w:rsid w:val="007630B5"/>
    <w:rsid w:val="007A5F63"/>
    <w:rsid w:val="00873D57"/>
    <w:rsid w:val="00935D2F"/>
    <w:rsid w:val="00964B15"/>
    <w:rsid w:val="00967C7A"/>
    <w:rsid w:val="00977B44"/>
    <w:rsid w:val="00992166"/>
    <w:rsid w:val="00A063BF"/>
    <w:rsid w:val="00A271E3"/>
    <w:rsid w:val="00A30163"/>
    <w:rsid w:val="00A57E9B"/>
    <w:rsid w:val="00A647F1"/>
    <w:rsid w:val="00AE686C"/>
    <w:rsid w:val="00AF1426"/>
    <w:rsid w:val="00B10A0E"/>
    <w:rsid w:val="00B40C0B"/>
    <w:rsid w:val="00B634BF"/>
    <w:rsid w:val="00B639FE"/>
    <w:rsid w:val="00BA0B39"/>
    <w:rsid w:val="00BF4465"/>
    <w:rsid w:val="00C00672"/>
    <w:rsid w:val="00C04519"/>
    <w:rsid w:val="00C61B12"/>
    <w:rsid w:val="00C7678B"/>
    <w:rsid w:val="00CD15D7"/>
    <w:rsid w:val="00D05AE7"/>
    <w:rsid w:val="00D5435A"/>
    <w:rsid w:val="00D6328B"/>
    <w:rsid w:val="00DA7FB6"/>
    <w:rsid w:val="00DB0A68"/>
    <w:rsid w:val="00DB27A4"/>
    <w:rsid w:val="00DE2B8E"/>
    <w:rsid w:val="00DF2362"/>
    <w:rsid w:val="00E03347"/>
    <w:rsid w:val="00E131FF"/>
    <w:rsid w:val="00E2375B"/>
    <w:rsid w:val="00E36D1F"/>
    <w:rsid w:val="00E53A42"/>
    <w:rsid w:val="00E60559"/>
    <w:rsid w:val="00E624C7"/>
    <w:rsid w:val="00EC15D1"/>
    <w:rsid w:val="00EC5753"/>
    <w:rsid w:val="00ED0F16"/>
    <w:rsid w:val="00EF222F"/>
    <w:rsid w:val="00F4487E"/>
    <w:rsid w:val="00F62D90"/>
    <w:rsid w:val="00F81205"/>
    <w:rsid w:val="00FA5088"/>
    <w:rsid w:val="00FC4F40"/>
    <w:rsid w:val="00FD1BD9"/>
    <w:rsid w:val="00FD5212"/>
    <w:rsid w:val="00FE1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AE5B3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05AE7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175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1759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0451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04519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C0451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4519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8</Words>
  <Characters>993</Characters>
  <Application>Microsoft Office Word</Application>
  <DocSecurity>0</DocSecurity>
  <Lines>13</Lines>
  <Paragraphs>3</Paragraphs>
  <ScaleCrop>false</ScaleCrop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anney haure-mirande</dc:creator>
  <cp:keywords/>
  <dc:description/>
  <cp:lastModifiedBy>vianney haure-mirande</cp:lastModifiedBy>
  <cp:revision>8</cp:revision>
  <dcterms:created xsi:type="dcterms:W3CDTF">2017-10-20T18:39:00Z</dcterms:created>
  <dcterms:modified xsi:type="dcterms:W3CDTF">2018-04-09T13:21:00Z</dcterms:modified>
</cp:coreProperties>
</file>